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3A57" w:rsidRPr="00340CE0" w:rsidRDefault="00953A57" w:rsidP="00953A5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40CE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64E0D">
        <w:rPr>
          <w:rFonts w:ascii="Times New Roman" w:hAnsi="Times New Roman" w:cs="Times New Roman"/>
          <w:b/>
          <w:sz w:val="24"/>
          <w:szCs w:val="24"/>
        </w:rPr>
        <w:t>3</w:t>
      </w:r>
      <w:r w:rsidRPr="00340CE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86841">
        <w:rPr>
          <w:rFonts w:ascii="Times New Roman" w:hAnsi="Times New Roman" w:cs="Times New Roman"/>
          <w:b/>
          <w:sz w:val="24"/>
          <w:szCs w:val="24"/>
        </w:rPr>
        <w:t>B</w:t>
      </w:r>
      <w:r w:rsidR="00E31627">
        <w:rPr>
          <w:rFonts w:ascii="Times New Roman" w:hAnsi="Times New Roman" w:cs="Times New Roman"/>
          <w:b/>
          <w:sz w:val="24"/>
          <w:szCs w:val="24"/>
        </w:rPr>
        <w:t>i</w:t>
      </w:r>
      <w:r w:rsidRPr="00340CE0">
        <w:rPr>
          <w:rFonts w:ascii="Times New Roman" w:hAnsi="Times New Roman" w:cs="Times New Roman"/>
          <w:b/>
          <w:sz w:val="24"/>
          <w:szCs w:val="24"/>
        </w:rPr>
        <w:t xml:space="preserve">variate </w:t>
      </w:r>
      <w:r w:rsidRPr="00340CE0">
        <w:rPr>
          <w:rFonts w:ascii="Times New Roman" w:hAnsi="Times New Roman" w:cs="Times New Roman"/>
          <w:b/>
          <w:bCs/>
          <w:sz w:val="24"/>
          <w:szCs w:val="24"/>
        </w:rPr>
        <w:t>Logistic regression analysis of Environmental and Behavioral variables assessed as determinants of Asthma</w:t>
      </w:r>
      <w:r w:rsidRPr="00340CE0">
        <w:rPr>
          <w:rFonts w:ascii="Times New Roman" w:hAnsi="Times New Roman" w:cs="Times New Roman"/>
          <w:b/>
          <w:sz w:val="24"/>
          <w:szCs w:val="24"/>
        </w:rPr>
        <w:t xml:space="preserve"> among adults in Tigray Hospitals, Northern Ethiopia, </w:t>
      </w:r>
      <w:r>
        <w:rPr>
          <w:rFonts w:ascii="Times New Roman" w:hAnsi="Times New Roman" w:cs="Times New Roman"/>
          <w:b/>
          <w:sz w:val="24"/>
          <w:szCs w:val="24"/>
        </w:rPr>
        <w:t xml:space="preserve">2019 </w:t>
      </w:r>
      <w:r w:rsidRPr="00340CE0">
        <w:rPr>
          <w:rFonts w:ascii="Times New Roman" w:hAnsi="Times New Roman" w:cs="Times New Roman"/>
          <w:b/>
          <w:sz w:val="24"/>
          <w:szCs w:val="24"/>
        </w:rPr>
        <w:t>(n=698)</w:t>
      </w:r>
      <w:bookmarkStart w:id="0" w:name="_GoBack"/>
      <w:bookmarkEnd w:id="0"/>
    </w:p>
    <w:tbl>
      <w:tblPr>
        <w:tblW w:w="10496" w:type="dxa"/>
        <w:jc w:val="center"/>
        <w:tblLayout w:type="fixed"/>
        <w:tblLook w:val="04A0" w:firstRow="1" w:lastRow="0" w:firstColumn="1" w:lastColumn="0" w:noHBand="0" w:noVBand="1"/>
      </w:tblPr>
      <w:tblGrid>
        <w:gridCol w:w="2880"/>
        <w:gridCol w:w="1428"/>
        <w:gridCol w:w="1440"/>
        <w:gridCol w:w="1750"/>
        <w:gridCol w:w="1980"/>
        <w:gridCol w:w="1018"/>
      </w:tblGrid>
      <w:tr w:rsidR="00953A57" w:rsidTr="00654434">
        <w:trPr>
          <w:trHeight w:val="287"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</w:tcBorders>
          </w:tcPr>
          <w:p w:rsidR="00953A57" w:rsidRPr="00DC4BD0" w:rsidRDefault="00953A57" w:rsidP="00654434">
            <w:pPr>
              <w:spacing w:after="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DC4BD0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</w:tcBorders>
          </w:tcPr>
          <w:p w:rsidR="00953A57" w:rsidRPr="00DC4BD0" w:rsidRDefault="00953A57" w:rsidP="00654434">
            <w:pPr>
              <w:spacing w:after="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DC4BD0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3190" w:type="dxa"/>
            <w:gridSpan w:val="2"/>
            <w:tcBorders>
              <w:top w:val="single" w:sz="4" w:space="0" w:color="auto"/>
            </w:tcBorders>
          </w:tcPr>
          <w:p w:rsidR="00953A57" w:rsidRPr="00DC4BD0" w:rsidRDefault="00953A57" w:rsidP="0065443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DC4BD0">
              <w:rPr>
                <w:rFonts w:ascii="Times New Roman" w:hAnsi="Times New Roman" w:cs="Times New Roman"/>
                <w:b/>
              </w:rPr>
              <w:t>Asthma Status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</w:tcPr>
          <w:p w:rsidR="00953A57" w:rsidRPr="00DC4BD0" w:rsidRDefault="00953A57" w:rsidP="00654434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DC4BD0">
              <w:rPr>
                <w:rFonts w:ascii="Times New Roman" w:hAnsi="Times New Roman" w:cs="Times New Roman"/>
                <w:b/>
              </w:rPr>
              <w:t xml:space="preserve">COR [95 % CI] </w:t>
            </w:r>
          </w:p>
        </w:tc>
        <w:tc>
          <w:tcPr>
            <w:tcW w:w="1018" w:type="dxa"/>
            <w:vMerge w:val="restart"/>
            <w:tcBorders>
              <w:top w:val="single" w:sz="4" w:space="0" w:color="auto"/>
            </w:tcBorders>
          </w:tcPr>
          <w:p w:rsidR="00953A57" w:rsidRPr="00DC4BD0" w:rsidRDefault="00953A57" w:rsidP="00654434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DC4BD0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953A57" w:rsidTr="00654434">
        <w:trPr>
          <w:trHeight w:val="260"/>
          <w:jc w:val="center"/>
        </w:trPr>
        <w:tc>
          <w:tcPr>
            <w:tcW w:w="2880" w:type="dxa"/>
            <w:vMerge/>
            <w:tcBorders>
              <w:bottom w:val="single" w:sz="4" w:space="0" w:color="auto"/>
            </w:tcBorders>
          </w:tcPr>
          <w:p w:rsidR="00953A57" w:rsidRPr="00DC4BD0" w:rsidRDefault="00953A57" w:rsidP="00654434">
            <w:pPr>
              <w:spacing w:after="0"/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8" w:type="dxa"/>
            <w:vMerge/>
            <w:tcBorders>
              <w:bottom w:val="single" w:sz="4" w:space="0" w:color="auto"/>
            </w:tcBorders>
          </w:tcPr>
          <w:p w:rsidR="00953A57" w:rsidRPr="00DC4BD0" w:rsidRDefault="00953A57" w:rsidP="00654434">
            <w:pPr>
              <w:spacing w:after="0"/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953A57" w:rsidRPr="00DC4BD0" w:rsidRDefault="00953A57" w:rsidP="00654434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DC4BD0">
              <w:rPr>
                <w:rFonts w:ascii="Times New Roman" w:hAnsi="Times New Roman" w:cs="Times New Roman"/>
                <w:b/>
              </w:rPr>
              <w:t>Cases (%)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:rsidR="00953A57" w:rsidRPr="00DC4BD0" w:rsidRDefault="00953A57" w:rsidP="00654434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DC4BD0">
              <w:rPr>
                <w:rFonts w:ascii="Times New Roman" w:hAnsi="Times New Roman" w:cs="Times New Roman"/>
                <w:b/>
              </w:rPr>
              <w:t>Controls n (%)</w:t>
            </w:r>
          </w:p>
        </w:tc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953A57" w:rsidRPr="00DC4BD0" w:rsidRDefault="00953A57" w:rsidP="0065443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8" w:type="dxa"/>
            <w:vMerge/>
            <w:tcBorders>
              <w:bottom w:val="single" w:sz="4" w:space="0" w:color="auto"/>
            </w:tcBorders>
          </w:tcPr>
          <w:p w:rsidR="00953A57" w:rsidRPr="00DC4BD0" w:rsidRDefault="00953A57" w:rsidP="0065443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B409A" w:rsidTr="00654434">
        <w:trPr>
          <w:trHeight w:val="98"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</w:tcBorders>
          </w:tcPr>
          <w:p w:rsidR="003B409A" w:rsidRPr="00DC4BD0" w:rsidRDefault="003B409A" w:rsidP="003B409A">
            <w:pPr>
              <w:spacing w:after="0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C4BD0">
              <w:rPr>
                <w:rFonts w:ascii="Times New Roman" w:hAnsi="Times New Roman" w:cs="Times New Roman"/>
                <w:b/>
                <w:bCs/>
              </w:rPr>
              <w:t xml:space="preserve">Exposed to Dust or  smoke </w:t>
            </w:r>
          </w:p>
          <w:p w:rsidR="003B409A" w:rsidRPr="00DC4BD0" w:rsidRDefault="003B409A" w:rsidP="003B409A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  <w:b/>
                <w:bCs/>
              </w:rPr>
              <w:t xml:space="preserve"> in the house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3B409A" w:rsidRPr="00DC4BD0" w:rsidRDefault="003B409A" w:rsidP="003B409A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  <w:r w:rsidRPr="00DC4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4</w:t>
            </w:r>
            <w:r w:rsidRPr="00DC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  <w:r w:rsidRPr="00DC4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6</w:t>
            </w:r>
            <w:r w:rsidRPr="00DC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vAlign w:val="center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3</w:t>
            </w:r>
            <w:r w:rsidRPr="00DC4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40-4.89</w:t>
            </w:r>
            <w:r w:rsidRPr="00DC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8" w:type="dxa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0.000</w:t>
            </w:r>
          </w:p>
        </w:tc>
      </w:tr>
      <w:tr w:rsidR="003B409A" w:rsidTr="00654434">
        <w:trPr>
          <w:trHeight w:val="98"/>
          <w:jc w:val="center"/>
        </w:trPr>
        <w:tc>
          <w:tcPr>
            <w:tcW w:w="2880" w:type="dxa"/>
            <w:vMerge/>
          </w:tcPr>
          <w:p w:rsidR="003B409A" w:rsidRPr="00DC4BD0" w:rsidRDefault="003B409A" w:rsidP="003B409A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</w:tcPr>
          <w:p w:rsidR="003B409A" w:rsidRPr="00DC4BD0" w:rsidRDefault="003B409A" w:rsidP="003B409A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0" w:type="dxa"/>
            <w:vAlign w:val="center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  <w:r w:rsidRPr="00DC4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.5</w:t>
            </w:r>
            <w:r w:rsidRPr="00DC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vAlign w:val="center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89</w:t>
            </w:r>
            <w:r w:rsidRPr="00DC4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4.5</w:t>
            </w:r>
            <w:r w:rsidRPr="00DC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vAlign w:val="center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8" w:type="dxa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 w:cs="Times New Roman"/>
              </w:rPr>
            </w:pPr>
          </w:p>
        </w:tc>
      </w:tr>
      <w:tr w:rsidR="00953A57" w:rsidTr="00654434">
        <w:trPr>
          <w:trHeight w:val="98"/>
          <w:jc w:val="center"/>
        </w:trPr>
        <w:tc>
          <w:tcPr>
            <w:tcW w:w="2880" w:type="dxa"/>
            <w:vMerge w:val="restart"/>
          </w:tcPr>
          <w:p w:rsidR="00953A57" w:rsidRPr="00DC4BD0" w:rsidRDefault="00953A57" w:rsidP="00654434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  <w:b/>
              </w:rPr>
              <w:t>Exposed to Dust or smoke outside the house</w:t>
            </w:r>
          </w:p>
        </w:tc>
        <w:tc>
          <w:tcPr>
            <w:tcW w:w="1428" w:type="dxa"/>
          </w:tcPr>
          <w:p w:rsidR="00953A57" w:rsidRPr="00DC4BD0" w:rsidRDefault="00953A57" w:rsidP="00654434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  <w:vAlign w:val="center"/>
          </w:tcPr>
          <w:p w:rsidR="00953A57" w:rsidRPr="00DC4BD0" w:rsidRDefault="00953A57" w:rsidP="00654434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  <w:r w:rsidRPr="00DC4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6.3</w:t>
            </w:r>
            <w:r w:rsidRPr="00DC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vAlign w:val="center"/>
          </w:tcPr>
          <w:p w:rsidR="00953A57" w:rsidRPr="00DC4BD0" w:rsidRDefault="00953A57" w:rsidP="00654434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76 (16.</w:t>
            </w:r>
            <w:r>
              <w:rPr>
                <w:rFonts w:ascii="Times New Roman" w:hAnsi="Times New Roman" w:cs="Times New Roman"/>
              </w:rPr>
              <w:t>2</w:t>
            </w:r>
            <w:r w:rsidRPr="00DC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vAlign w:val="center"/>
          </w:tcPr>
          <w:p w:rsidR="00953A57" w:rsidRPr="00DC4BD0" w:rsidRDefault="00953A57" w:rsidP="00654434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  <w:r w:rsidRPr="00DC4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26-2.72</w:t>
            </w:r>
            <w:r w:rsidRPr="00DC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8" w:type="dxa"/>
          </w:tcPr>
          <w:p w:rsidR="00953A57" w:rsidRPr="00DC4BD0" w:rsidRDefault="00953A57" w:rsidP="0065443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953A57" w:rsidTr="00654434">
        <w:trPr>
          <w:trHeight w:val="98"/>
          <w:jc w:val="center"/>
        </w:trPr>
        <w:tc>
          <w:tcPr>
            <w:tcW w:w="2880" w:type="dxa"/>
            <w:vMerge/>
          </w:tcPr>
          <w:p w:rsidR="00953A57" w:rsidRPr="00DC4BD0" w:rsidRDefault="00953A57" w:rsidP="00654434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</w:tcPr>
          <w:p w:rsidR="00953A57" w:rsidRPr="00DC4BD0" w:rsidRDefault="00953A57" w:rsidP="00654434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440" w:type="dxa"/>
            <w:vAlign w:val="center"/>
          </w:tcPr>
          <w:p w:rsidR="00953A57" w:rsidRPr="00DC4BD0" w:rsidRDefault="00953A57" w:rsidP="00654434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8</w:t>
            </w:r>
            <w:r w:rsidRPr="00DC4BD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3.7</w:t>
            </w:r>
            <w:r w:rsidRPr="00DC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vAlign w:val="center"/>
          </w:tcPr>
          <w:p w:rsidR="00953A57" w:rsidRPr="00DC4BD0" w:rsidRDefault="00953A57" w:rsidP="00654434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394 (83.8)</w:t>
            </w:r>
          </w:p>
        </w:tc>
        <w:tc>
          <w:tcPr>
            <w:tcW w:w="1980" w:type="dxa"/>
            <w:vAlign w:val="center"/>
          </w:tcPr>
          <w:p w:rsidR="00953A57" w:rsidRPr="00DC4BD0" w:rsidRDefault="00953A57" w:rsidP="00654434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8" w:type="dxa"/>
          </w:tcPr>
          <w:p w:rsidR="00953A57" w:rsidRPr="00DC4BD0" w:rsidRDefault="00953A57" w:rsidP="0065443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 w:cs="Times New Roman"/>
              </w:rPr>
            </w:pPr>
          </w:p>
        </w:tc>
      </w:tr>
      <w:tr w:rsidR="003B409A" w:rsidTr="00654434">
        <w:trPr>
          <w:trHeight w:val="98"/>
          <w:jc w:val="center"/>
        </w:trPr>
        <w:tc>
          <w:tcPr>
            <w:tcW w:w="2880" w:type="dxa"/>
            <w:vMerge w:val="restart"/>
          </w:tcPr>
          <w:p w:rsidR="003B409A" w:rsidRPr="00DC4BD0" w:rsidRDefault="003B409A" w:rsidP="003B409A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4D39A7">
              <w:rPr>
                <w:rFonts w:ascii="Times New Roman" w:hAnsi="Times New Roman" w:cs="Times New Roman"/>
                <w:b/>
              </w:rPr>
              <w:t>Firewood/coal use</w:t>
            </w:r>
          </w:p>
        </w:tc>
        <w:tc>
          <w:tcPr>
            <w:tcW w:w="1428" w:type="dxa"/>
          </w:tcPr>
          <w:p w:rsidR="003B409A" w:rsidRPr="00DC4BD0" w:rsidRDefault="003B409A" w:rsidP="003B409A">
            <w:pPr>
              <w:spacing w:after="0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:rsidR="003B409A" w:rsidRDefault="003B409A" w:rsidP="003B409A">
            <w:pPr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 (77.6)</w:t>
            </w:r>
          </w:p>
        </w:tc>
        <w:tc>
          <w:tcPr>
            <w:tcW w:w="1750" w:type="dxa"/>
          </w:tcPr>
          <w:p w:rsidR="003B409A" w:rsidRDefault="003B409A" w:rsidP="003B409A">
            <w:pPr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 (57.4)</w:t>
            </w:r>
          </w:p>
        </w:tc>
        <w:tc>
          <w:tcPr>
            <w:tcW w:w="1980" w:type="dxa"/>
            <w:vAlign w:val="center"/>
          </w:tcPr>
          <w:p w:rsidR="003B409A" w:rsidRPr="00DC4BD0" w:rsidRDefault="003B409A" w:rsidP="00102DFE">
            <w:pPr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7 (1.79-3</w:t>
            </w:r>
            <w:r w:rsidR="00102DFE">
              <w:rPr>
                <w:rFonts w:ascii="Times New Roman" w:hAnsi="Times New Roman" w:cs="Times New Roman"/>
              </w:rPr>
              <w:t>.6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8" w:type="dxa"/>
          </w:tcPr>
          <w:p w:rsidR="003B409A" w:rsidRPr="00DC4BD0" w:rsidRDefault="003B409A" w:rsidP="003B409A">
            <w:pPr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00</w:t>
            </w:r>
          </w:p>
        </w:tc>
      </w:tr>
      <w:tr w:rsidR="003B409A" w:rsidTr="00654434">
        <w:trPr>
          <w:trHeight w:val="98"/>
          <w:jc w:val="center"/>
        </w:trPr>
        <w:tc>
          <w:tcPr>
            <w:tcW w:w="2880" w:type="dxa"/>
            <w:vMerge/>
          </w:tcPr>
          <w:p w:rsidR="003B409A" w:rsidRPr="00DC4BD0" w:rsidRDefault="003B409A" w:rsidP="003B409A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</w:tcPr>
          <w:p w:rsidR="003B409A" w:rsidRPr="00DC4BD0" w:rsidRDefault="003B409A" w:rsidP="003B409A">
            <w:pPr>
              <w:spacing w:after="0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0" w:type="dxa"/>
          </w:tcPr>
          <w:p w:rsidR="003B409A" w:rsidRDefault="003B409A" w:rsidP="003B409A">
            <w:pPr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(22.4)</w:t>
            </w:r>
          </w:p>
        </w:tc>
        <w:tc>
          <w:tcPr>
            <w:tcW w:w="1750" w:type="dxa"/>
          </w:tcPr>
          <w:p w:rsidR="003B409A" w:rsidRDefault="003B409A" w:rsidP="003B409A">
            <w:pPr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 (42.6)</w:t>
            </w:r>
          </w:p>
        </w:tc>
        <w:tc>
          <w:tcPr>
            <w:tcW w:w="1980" w:type="dxa"/>
            <w:vAlign w:val="center"/>
          </w:tcPr>
          <w:p w:rsidR="003B409A" w:rsidRPr="00DC4BD0" w:rsidRDefault="003B409A" w:rsidP="003B409A">
            <w:pPr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8" w:type="dxa"/>
          </w:tcPr>
          <w:p w:rsidR="003B409A" w:rsidRPr="00DC4BD0" w:rsidRDefault="003B409A" w:rsidP="003B409A">
            <w:pPr>
              <w:spacing w:after="0"/>
              <w:ind w:right="60"/>
              <w:rPr>
                <w:rFonts w:ascii="Times New Roman" w:hAnsi="Times New Roman" w:cs="Times New Roman"/>
              </w:rPr>
            </w:pPr>
          </w:p>
        </w:tc>
      </w:tr>
      <w:tr w:rsidR="003B409A" w:rsidTr="00654434">
        <w:trPr>
          <w:trHeight w:val="395"/>
          <w:jc w:val="center"/>
        </w:trPr>
        <w:tc>
          <w:tcPr>
            <w:tcW w:w="2880" w:type="dxa"/>
            <w:vMerge w:val="restart"/>
          </w:tcPr>
          <w:p w:rsidR="003B409A" w:rsidRPr="00DC4BD0" w:rsidRDefault="003B409A" w:rsidP="003B409A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  <w:b/>
              </w:rPr>
              <w:t>Road traffic</w:t>
            </w:r>
            <w:r>
              <w:rPr>
                <w:rFonts w:ascii="Times New Roman" w:hAnsi="Times New Roman" w:cs="Times New Roman"/>
                <w:b/>
              </w:rPr>
              <w:t xml:space="preserve"> proximity from your house in  </w:t>
            </w:r>
            <w:r w:rsidRPr="00DC4BD0">
              <w:rPr>
                <w:rFonts w:ascii="Times New Roman" w:hAnsi="Times New Roman" w:cs="Times New Roman"/>
                <w:b/>
              </w:rPr>
              <w:t>minute</w:t>
            </w:r>
          </w:p>
        </w:tc>
        <w:tc>
          <w:tcPr>
            <w:tcW w:w="1428" w:type="dxa"/>
          </w:tcPr>
          <w:p w:rsidR="003B409A" w:rsidRPr="00DC4BD0" w:rsidRDefault="003B409A" w:rsidP="003B409A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&lt;2 </w:t>
            </w:r>
            <w:r w:rsidRPr="00DC4BD0">
              <w:rPr>
                <w:rFonts w:ascii="Times New Roman" w:hAnsi="Times New Roman" w:cs="Times New Roman"/>
              </w:rPr>
              <w:t>Minutes</w:t>
            </w:r>
          </w:p>
        </w:tc>
        <w:tc>
          <w:tcPr>
            <w:tcW w:w="1440" w:type="dxa"/>
            <w:vAlign w:val="center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  <w:r w:rsidRPr="00DC4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.2</w:t>
            </w:r>
            <w:r w:rsidRPr="00DC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vAlign w:val="center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3</w:t>
            </w:r>
            <w:r w:rsidRPr="00DC4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.8</w:t>
            </w:r>
            <w:r w:rsidRPr="00DC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:rsidR="003B409A" w:rsidRPr="00DC4BD0" w:rsidRDefault="003B409A" w:rsidP="003B409A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  <w:r w:rsidRPr="00DC4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5-2.19</w:t>
            </w:r>
            <w:r w:rsidRPr="00DC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8" w:type="dxa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3B409A" w:rsidTr="00654434">
        <w:trPr>
          <w:trHeight w:val="215"/>
          <w:jc w:val="center"/>
        </w:trPr>
        <w:tc>
          <w:tcPr>
            <w:tcW w:w="2880" w:type="dxa"/>
            <w:vMerge/>
          </w:tcPr>
          <w:p w:rsidR="003B409A" w:rsidRPr="00DC4BD0" w:rsidRDefault="003B409A" w:rsidP="003B409A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</w:tcPr>
          <w:p w:rsidR="003B409A" w:rsidRPr="00DC4BD0" w:rsidRDefault="003B409A" w:rsidP="003B409A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DC4BD0">
              <w:rPr>
                <w:rFonts w:ascii="Times New Roman" w:hAnsi="Times New Roman" w:cs="Times New Roman"/>
              </w:rPr>
              <w:t xml:space="preserve">&gt; 2 minutes </w:t>
            </w:r>
          </w:p>
        </w:tc>
        <w:tc>
          <w:tcPr>
            <w:tcW w:w="1440" w:type="dxa"/>
            <w:vAlign w:val="center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6</w:t>
            </w:r>
            <w:r w:rsidRPr="00DC4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2.8</w:t>
            </w:r>
            <w:r w:rsidRPr="00DC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vAlign w:val="center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7</w:t>
            </w:r>
            <w:r w:rsidRPr="00DC4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0.2</w:t>
            </w:r>
            <w:r w:rsidRPr="00DC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:rsidR="003B409A" w:rsidRPr="00DC4BD0" w:rsidRDefault="003B409A" w:rsidP="003B409A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8" w:type="dxa"/>
          </w:tcPr>
          <w:p w:rsidR="003B409A" w:rsidRPr="00DC4BD0" w:rsidRDefault="003B409A" w:rsidP="003B409A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3B409A" w:rsidTr="00654434">
        <w:trPr>
          <w:jc w:val="center"/>
        </w:trPr>
        <w:tc>
          <w:tcPr>
            <w:tcW w:w="2880" w:type="dxa"/>
            <w:vMerge w:val="restart"/>
          </w:tcPr>
          <w:p w:rsidR="003B409A" w:rsidRPr="006D7F7A" w:rsidRDefault="003B409A" w:rsidP="003B409A">
            <w:pPr>
              <w:spacing w:after="0"/>
              <w:contextualSpacing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b/>
              </w:rPr>
              <w:t>D</w:t>
            </w:r>
            <w:r w:rsidRPr="00EE136F">
              <w:rPr>
                <w:rFonts w:ascii="Times New Roman" w:hAnsi="Times New Roman" w:cs="Times New Roman"/>
                <w:b/>
              </w:rPr>
              <w:t>oor open while cooking</w:t>
            </w:r>
          </w:p>
        </w:tc>
        <w:tc>
          <w:tcPr>
            <w:tcW w:w="1428" w:type="dxa"/>
          </w:tcPr>
          <w:p w:rsidR="003B409A" w:rsidRPr="00DC4BD0" w:rsidRDefault="003B409A" w:rsidP="003B409A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  <w:vAlign w:val="center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2</w:t>
            </w:r>
            <w:r w:rsidRPr="00DC4BD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40.4</w:t>
            </w:r>
            <w:r w:rsidRPr="00DC4BD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50" w:type="dxa"/>
            <w:vAlign w:val="center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4</w:t>
            </w:r>
            <w:r w:rsidRPr="00DC4BD0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22.1</w:t>
            </w:r>
            <w:r w:rsidRPr="00DC4BD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0" w:type="dxa"/>
            <w:vAlign w:val="center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8" w:type="dxa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</w:p>
        </w:tc>
      </w:tr>
      <w:tr w:rsidR="003B409A" w:rsidTr="00654434">
        <w:trPr>
          <w:trHeight w:val="359"/>
          <w:jc w:val="center"/>
        </w:trPr>
        <w:tc>
          <w:tcPr>
            <w:tcW w:w="2880" w:type="dxa"/>
            <w:vMerge/>
          </w:tcPr>
          <w:p w:rsidR="003B409A" w:rsidRPr="00DC4BD0" w:rsidRDefault="003B409A" w:rsidP="003B409A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</w:tcPr>
          <w:p w:rsidR="003B409A" w:rsidRPr="00DC4BD0" w:rsidRDefault="003B409A" w:rsidP="003B409A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0" w:type="dxa"/>
            <w:vAlign w:val="center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6</w:t>
            </w:r>
            <w:r w:rsidRPr="00DC4BD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9.6</w:t>
            </w:r>
            <w:r w:rsidRPr="00DC4BD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50" w:type="dxa"/>
            <w:vAlign w:val="center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  <w:color w:val="000000" w:themeColor="text1"/>
              </w:rPr>
            </w:pPr>
            <w:r w:rsidRPr="00DC4BD0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66</w:t>
            </w:r>
            <w:r w:rsidRPr="00DC4BD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77.9</w:t>
            </w:r>
            <w:r w:rsidRPr="00DC4BD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0" w:type="dxa"/>
            <w:vAlign w:val="center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2(0.29-0.59)</w:t>
            </w:r>
          </w:p>
        </w:tc>
        <w:tc>
          <w:tcPr>
            <w:tcW w:w="1018" w:type="dxa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3B409A" w:rsidTr="00654434">
        <w:trPr>
          <w:jc w:val="center"/>
        </w:trPr>
        <w:tc>
          <w:tcPr>
            <w:tcW w:w="2880" w:type="dxa"/>
            <w:vMerge w:val="restart"/>
          </w:tcPr>
          <w:p w:rsidR="003B409A" w:rsidRPr="00DC4BD0" w:rsidRDefault="003B409A" w:rsidP="003B409A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  <w:b/>
              </w:rPr>
              <w:t>Any Dampness in the house</w:t>
            </w:r>
          </w:p>
        </w:tc>
        <w:tc>
          <w:tcPr>
            <w:tcW w:w="1428" w:type="dxa"/>
          </w:tcPr>
          <w:p w:rsidR="003B409A" w:rsidRPr="00DC4BD0" w:rsidRDefault="003B409A" w:rsidP="003B409A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  <w:vAlign w:val="center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(14.9)</w:t>
            </w:r>
          </w:p>
        </w:tc>
        <w:tc>
          <w:tcPr>
            <w:tcW w:w="1750" w:type="dxa"/>
            <w:vAlign w:val="center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(8.1)</w:t>
            </w:r>
          </w:p>
        </w:tc>
        <w:tc>
          <w:tcPr>
            <w:tcW w:w="1980" w:type="dxa"/>
            <w:vAlign w:val="center"/>
          </w:tcPr>
          <w:p w:rsidR="003B409A" w:rsidRPr="00DC4BD0" w:rsidRDefault="003B409A" w:rsidP="00102DFE">
            <w:pPr>
              <w:spacing w:after="0"/>
              <w:ind w:right="60"/>
              <w:rPr>
                <w:rFonts w:ascii="Times New Roman" w:hAnsi="Times New Roman" w:cs="Times New Roman"/>
              </w:rPr>
            </w:pPr>
            <w:r w:rsidRPr="007D1F0A">
              <w:rPr>
                <w:rFonts w:ascii="Times New Roman" w:hAnsi="Times New Roman" w:cs="Times New Roman"/>
              </w:rPr>
              <w:t>1.</w:t>
            </w:r>
            <w:r w:rsidR="00102DFE">
              <w:rPr>
                <w:rFonts w:ascii="Times New Roman" w:hAnsi="Times New Roman" w:cs="Times New Roman"/>
              </w:rPr>
              <w:t>99</w:t>
            </w:r>
            <w:r w:rsidRPr="00DC4BD0">
              <w:rPr>
                <w:rFonts w:ascii="Times New Roman" w:hAnsi="Times New Roman" w:cs="Times New Roman"/>
              </w:rPr>
              <w:t xml:space="preserve"> (</w:t>
            </w:r>
            <w:r w:rsidR="00102DFE">
              <w:rPr>
                <w:rFonts w:ascii="Times New Roman" w:hAnsi="Times New Roman" w:cs="Times New Roman"/>
              </w:rPr>
              <w:t>1.22-3.26</w:t>
            </w:r>
            <w:r w:rsidRPr="00DC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8" w:type="dxa"/>
          </w:tcPr>
          <w:p w:rsidR="003B409A" w:rsidRPr="00DC4BD0" w:rsidRDefault="003B409A" w:rsidP="003B409A">
            <w:pPr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DC4BD0">
              <w:rPr>
                <w:rFonts w:ascii="Times New Roman" w:hAnsi="Times New Roman" w:cs="Times New Roman"/>
              </w:rPr>
              <w:t>0.0</w:t>
            </w:r>
            <w:r w:rsidR="00667731">
              <w:rPr>
                <w:rFonts w:ascii="Times New Roman" w:hAnsi="Times New Roman" w:cs="Times New Roman"/>
              </w:rPr>
              <w:t>06</w:t>
            </w:r>
          </w:p>
        </w:tc>
      </w:tr>
      <w:tr w:rsidR="003B409A" w:rsidTr="00654434">
        <w:trPr>
          <w:trHeight w:val="233"/>
          <w:jc w:val="center"/>
        </w:trPr>
        <w:tc>
          <w:tcPr>
            <w:tcW w:w="2880" w:type="dxa"/>
            <w:vMerge/>
          </w:tcPr>
          <w:p w:rsidR="003B409A" w:rsidRPr="00DC4BD0" w:rsidRDefault="003B409A" w:rsidP="003B409A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</w:tcPr>
          <w:p w:rsidR="003B409A" w:rsidRPr="00DC4BD0" w:rsidRDefault="003B409A" w:rsidP="003B409A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440" w:type="dxa"/>
            <w:vAlign w:val="center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(85.1)</w:t>
            </w:r>
          </w:p>
        </w:tc>
        <w:tc>
          <w:tcPr>
            <w:tcW w:w="1750" w:type="dxa"/>
            <w:vAlign w:val="center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2(91.9)</w:t>
            </w:r>
          </w:p>
        </w:tc>
        <w:tc>
          <w:tcPr>
            <w:tcW w:w="1980" w:type="dxa"/>
            <w:vAlign w:val="center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8" w:type="dxa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 w:cs="Times New Roman"/>
              </w:rPr>
            </w:pPr>
          </w:p>
        </w:tc>
      </w:tr>
      <w:tr w:rsidR="00953A57" w:rsidTr="00654434">
        <w:trPr>
          <w:jc w:val="center"/>
        </w:trPr>
        <w:tc>
          <w:tcPr>
            <w:tcW w:w="2880" w:type="dxa"/>
            <w:vMerge w:val="restart"/>
          </w:tcPr>
          <w:p w:rsidR="00953A57" w:rsidRPr="00DC4BD0" w:rsidRDefault="00953A57" w:rsidP="00654434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  <w:b/>
              </w:rPr>
            </w:pPr>
            <w:r w:rsidRPr="00DC4BD0">
              <w:rPr>
                <w:rFonts w:ascii="Times New Roman" w:hAnsi="Times New Roman" w:cs="Times New Roman"/>
                <w:b/>
              </w:rPr>
              <w:t xml:space="preserve">Having a separate room for cooking  </w:t>
            </w:r>
          </w:p>
        </w:tc>
        <w:tc>
          <w:tcPr>
            <w:tcW w:w="1428" w:type="dxa"/>
          </w:tcPr>
          <w:p w:rsidR="00953A57" w:rsidRPr="00DC4BD0" w:rsidRDefault="00953A57" w:rsidP="00654434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  <w:vAlign w:val="center"/>
          </w:tcPr>
          <w:p w:rsidR="00953A57" w:rsidRPr="00DC4BD0" w:rsidRDefault="00953A57" w:rsidP="00654434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  <w:r w:rsidRPr="00DC4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5.1</w:t>
            </w:r>
            <w:r w:rsidRPr="00DC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vAlign w:val="center"/>
          </w:tcPr>
          <w:p w:rsidR="00953A57" w:rsidRPr="00DC4BD0" w:rsidRDefault="00953A57" w:rsidP="00654434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  <w:r w:rsidRPr="00DC4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.7</w:t>
            </w:r>
            <w:r w:rsidRPr="00DC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vAlign w:val="center"/>
          </w:tcPr>
          <w:p w:rsidR="00953A57" w:rsidRPr="00DC4BD0" w:rsidRDefault="00953A57" w:rsidP="00102DFE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  <w:color w:val="000000" w:themeColor="text1"/>
              </w:rPr>
            </w:pPr>
            <w:r w:rsidRPr="00DC4BD0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102DFE">
              <w:rPr>
                <w:rFonts w:ascii="Times New Roman" w:hAnsi="Times New Roman" w:cs="Times New Roman"/>
                <w:color w:val="000000" w:themeColor="text1"/>
              </w:rPr>
              <w:t>71</w:t>
            </w:r>
            <w:r w:rsidRPr="00DC4BD0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="00102DFE">
              <w:rPr>
                <w:rFonts w:ascii="Times New Roman" w:hAnsi="Times New Roman" w:cs="Times New Roman"/>
                <w:color w:val="000000" w:themeColor="text1"/>
              </w:rPr>
              <w:t>50-0.99</w:t>
            </w:r>
            <w:r w:rsidRPr="00DC4BD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18" w:type="dxa"/>
          </w:tcPr>
          <w:p w:rsidR="00953A57" w:rsidRPr="00DC4BD0" w:rsidRDefault="00953A57" w:rsidP="0065443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0</w:t>
            </w:r>
            <w:r w:rsidR="00667731">
              <w:rPr>
                <w:rFonts w:ascii="Times New Roman" w:hAnsi="Times New Roman" w:cs="Times New Roman"/>
              </w:rPr>
              <w:t>.024</w:t>
            </w:r>
          </w:p>
        </w:tc>
      </w:tr>
      <w:tr w:rsidR="00953A57" w:rsidTr="00654434">
        <w:trPr>
          <w:jc w:val="center"/>
        </w:trPr>
        <w:tc>
          <w:tcPr>
            <w:tcW w:w="2880" w:type="dxa"/>
            <w:vMerge/>
          </w:tcPr>
          <w:p w:rsidR="00953A57" w:rsidRPr="00DC4BD0" w:rsidRDefault="00953A57" w:rsidP="00654434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</w:tcPr>
          <w:p w:rsidR="00953A57" w:rsidRPr="00DC4BD0" w:rsidRDefault="00953A57" w:rsidP="00654434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0" w:type="dxa"/>
            <w:vAlign w:val="center"/>
          </w:tcPr>
          <w:p w:rsidR="00953A57" w:rsidRPr="00DC4BD0" w:rsidRDefault="00953A57" w:rsidP="00654434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8</w:t>
            </w:r>
            <w:r w:rsidRPr="00DC4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4.9</w:t>
            </w:r>
            <w:r w:rsidRPr="00DC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vAlign w:val="center"/>
          </w:tcPr>
          <w:p w:rsidR="00953A57" w:rsidRPr="00DC4BD0" w:rsidRDefault="00953A57" w:rsidP="00654434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</w:t>
            </w:r>
            <w:r w:rsidRPr="00DC4BD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2.3</w:t>
            </w:r>
            <w:r w:rsidRPr="00DC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vAlign w:val="center"/>
          </w:tcPr>
          <w:p w:rsidR="00953A57" w:rsidRPr="00DC4BD0" w:rsidRDefault="00953A57" w:rsidP="00654434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8" w:type="dxa"/>
          </w:tcPr>
          <w:p w:rsidR="00953A57" w:rsidRPr="00DC4BD0" w:rsidRDefault="00953A57" w:rsidP="00654434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 w:cs="Times New Roman"/>
              </w:rPr>
            </w:pPr>
          </w:p>
        </w:tc>
      </w:tr>
      <w:tr w:rsidR="003B409A" w:rsidTr="00654434">
        <w:trPr>
          <w:jc w:val="center"/>
        </w:trPr>
        <w:tc>
          <w:tcPr>
            <w:tcW w:w="2880" w:type="dxa"/>
            <w:vMerge w:val="restart"/>
          </w:tcPr>
          <w:p w:rsidR="003B409A" w:rsidRPr="00DC4BD0" w:rsidRDefault="003B409A" w:rsidP="00E31627">
            <w:pPr>
              <w:spacing w:after="0"/>
              <w:ind w:right="60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  <w:b/>
              </w:rPr>
              <w:t>Possession of pets</w:t>
            </w:r>
          </w:p>
        </w:tc>
        <w:tc>
          <w:tcPr>
            <w:tcW w:w="1428" w:type="dxa"/>
          </w:tcPr>
          <w:p w:rsidR="003B409A" w:rsidRPr="00DC4BD0" w:rsidRDefault="003B409A" w:rsidP="003B409A">
            <w:pPr>
              <w:spacing w:after="0"/>
              <w:ind w:left="60" w:right="60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  <w:vAlign w:val="center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  <w:r w:rsidRPr="00DC4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4.6</w:t>
            </w:r>
            <w:r w:rsidRPr="00DC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vAlign w:val="center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Pr="00DC4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9</w:t>
            </w:r>
            <w:r w:rsidRPr="00DC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vAlign w:val="center"/>
          </w:tcPr>
          <w:p w:rsidR="003B409A" w:rsidRPr="00DC4BD0" w:rsidRDefault="003B409A" w:rsidP="003B409A">
            <w:pPr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3</w:t>
            </w:r>
            <w:r w:rsidRPr="00DC4BD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.78-10.60</w:t>
            </w:r>
            <w:r w:rsidRPr="00DC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8" w:type="dxa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0.000</w:t>
            </w:r>
          </w:p>
        </w:tc>
      </w:tr>
      <w:tr w:rsidR="003B409A" w:rsidTr="00654434">
        <w:trPr>
          <w:trHeight w:val="242"/>
          <w:jc w:val="center"/>
        </w:trPr>
        <w:tc>
          <w:tcPr>
            <w:tcW w:w="2880" w:type="dxa"/>
            <w:vMerge/>
          </w:tcPr>
          <w:p w:rsidR="003B409A" w:rsidRPr="00DC4BD0" w:rsidRDefault="003B409A" w:rsidP="003B409A">
            <w:pPr>
              <w:spacing w:after="0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</w:tcPr>
          <w:p w:rsidR="003B409A" w:rsidRPr="00DC4BD0" w:rsidRDefault="003B409A" w:rsidP="003B409A">
            <w:pPr>
              <w:spacing w:after="0"/>
              <w:ind w:left="60" w:right="60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440" w:type="dxa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  <w:r w:rsidRPr="00DC4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5.4</w:t>
            </w:r>
            <w:r w:rsidRPr="00DC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7</w:t>
            </w:r>
            <w:r w:rsidRPr="00DC4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5.1</w:t>
            </w:r>
            <w:r w:rsidRPr="00DC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vAlign w:val="center"/>
          </w:tcPr>
          <w:p w:rsidR="003B409A" w:rsidRPr="00DC4BD0" w:rsidRDefault="003B409A" w:rsidP="003B409A">
            <w:pPr>
              <w:spacing w:after="0"/>
              <w:ind w:right="60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8" w:type="dxa"/>
          </w:tcPr>
          <w:p w:rsidR="003B409A" w:rsidRPr="00DC4BD0" w:rsidRDefault="003B409A" w:rsidP="003B409A">
            <w:pPr>
              <w:spacing w:after="0"/>
              <w:ind w:left="60" w:right="60"/>
              <w:rPr>
                <w:rFonts w:ascii="Times New Roman" w:hAnsi="Times New Roman" w:cs="Times New Roman"/>
              </w:rPr>
            </w:pPr>
          </w:p>
        </w:tc>
      </w:tr>
      <w:tr w:rsidR="003B409A" w:rsidTr="00654434">
        <w:trPr>
          <w:trHeight w:val="260"/>
          <w:jc w:val="center"/>
        </w:trPr>
        <w:tc>
          <w:tcPr>
            <w:tcW w:w="2880" w:type="dxa"/>
            <w:vMerge w:val="restart"/>
          </w:tcPr>
          <w:p w:rsidR="003B409A" w:rsidRPr="00DC4BD0" w:rsidRDefault="003B409A" w:rsidP="003B409A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DC4BD0">
              <w:rPr>
                <w:rFonts w:ascii="Times New Roman" w:hAnsi="Times New Roman" w:cs="Times New Roman"/>
                <w:b/>
              </w:rPr>
              <w:t>Physical Inactivity</w:t>
            </w:r>
          </w:p>
          <w:p w:rsidR="003B409A" w:rsidRPr="00DC4BD0" w:rsidRDefault="003B409A" w:rsidP="003B409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</w:tcPr>
          <w:p w:rsidR="003B409A" w:rsidRPr="00DC4BD0" w:rsidRDefault="003B409A" w:rsidP="003B409A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  <w:vAlign w:val="center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  <w:r w:rsidRPr="00DC4BD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5</w:t>
            </w:r>
            <w:r w:rsidRPr="00DC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vAlign w:val="center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Pr="00DC4BD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6</w:t>
            </w:r>
            <w:r w:rsidRPr="00DC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:rsidR="003B409A" w:rsidRPr="00DC4BD0" w:rsidRDefault="003B409A" w:rsidP="003B409A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</w:t>
            </w:r>
            <w:r w:rsidRPr="00DC4B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9-2.59</w:t>
            </w:r>
            <w:r w:rsidRPr="00DC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8" w:type="dxa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3B409A" w:rsidTr="00654434">
        <w:trPr>
          <w:trHeight w:val="260"/>
          <w:jc w:val="center"/>
        </w:trPr>
        <w:tc>
          <w:tcPr>
            <w:tcW w:w="2880" w:type="dxa"/>
            <w:vMerge/>
          </w:tcPr>
          <w:p w:rsidR="003B409A" w:rsidRPr="00DC4BD0" w:rsidRDefault="003B409A" w:rsidP="003B409A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8" w:type="dxa"/>
          </w:tcPr>
          <w:p w:rsidR="003B409A" w:rsidRPr="00DC4BD0" w:rsidRDefault="003B409A" w:rsidP="003B409A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440" w:type="dxa"/>
            <w:vAlign w:val="center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1(75</w:t>
            </w:r>
            <w:r w:rsidRPr="00DC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vAlign w:val="center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</w:t>
            </w:r>
            <w:r w:rsidRPr="00DC4BD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4</w:t>
            </w:r>
            <w:r w:rsidRPr="00DC4B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vAlign w:val="center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8" w:type="dxa"/>
          </w:tcPr>
          <w:p w:rsidR="003B409A" w:rsidRPr="00DC4BD0" w:rsidRDefault="003B409A" w:rsidP="003B409A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</w:p>
        </w:tc>
      </w:tr>
      <w:tr w:rsidR="00953A57" w:rsidTr="00654434">
        <w:trPr>
          <w:trHeight w:val="188"/>
          <w:jc w:val="center"/>
        </w:trPr>
        <w:tc>
          <w:tcPr>
            <w:tcW w:w="2880" w:type="dxa"/>
            <w:vMerge w:val="restart"/>
          </w:tcPr>
          <w:p w:rsidR="00953A57" w:rsidRPr="00DC4BD0" w:rsidRDefault="00953A57" w:rsidP="00654434">
            <w:pPr>
              <w:spacing w:after="0"/>
              <w:ind w:right="60"/>
              <w:rPr>
                <w:rFonts w:ascii="Times New Roman" w:hAnsi="Times New Roman" w:cs="Times New Roman"/>
                <w:b/>
              </w:rPr>
            </w:pPr>
            <w:r w:rsidRPr="00DC4BD0">
              <w:rPr>
                <w:rFonts w:ascii="Times New Roman" w:hAnsi="Times New Roman" w:cs="Times New Roman"/>
                <w:b/>
              </w:rPr>
              <w:t>Packed food use</w:t>
            </w:r>
          </w:p>
        </w:tc>
        <w:tc>
          <w:tcPr>
            <w:tcW w:w="1428" w:type="dxa"/>
          </w:tcPr>
          <w:p w:rsidR="00953A57" w:rsidRPr="00DC4BD0" w:rsidRDefault="00953A57" w:rsidP="00654434">
            <w:pPr>
              <w:spacing w:after="0"/>
              <w:ind w:left="60" w:right="60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:rsidR="00953A57" w:rsidRPr="00DC4BD0" w:rsidRDefault="00953A57" w:rsidP="00654434">
            <w:pPr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(18.9)</w:t>
            </w:r>
          </w:p>
        </w:tc>
        <w:tc>
          <w:tcPr>
            <w:tcW w:w="1750" w:type="dxa"/>
          </w:tcPr>
          <w:p w:rsidR="00953A57" w:rsidRPr="00DC4BD0" w:rsidRDefault="00953A57" w:rsidP="00654434">
            <w:pPr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(11.7)</w:t>
            </w:r>
          </w:p>
        </w:tc>
        <w:tc>
          <w:tcPr>
            <w:tcW w:w="1980" w:type="dxa"/>
            <w:vAlign w:val="center"/>
          </w:tcPr>
          <w:p w:rsidR="00953A57" w:rsidRPr="00DC4BD0" w:rsidRDefault="00102DFE" w:rsidP="00102DFE">
            <w:pPr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</w:t>
            </w:r>
            <w:r w:rsidR="00953A57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11-2.65</w:t>
            </w:r>
            <w:r w:rsidR="00953A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8" w:type="dxa"/>
          </w:tcPr>
          <w:p w:rsidR="00953A57" w:rsidRPr="00DC4BD0" w:rsidRDefault="00953A57" w:rsidP="00667731">
            <w:pPr>
              <w:spacing w:after="0"/>
              <w:ind w:left="60" w:right="60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0</w:t>
            </w:r>
            <w:r w:rsidR="00667731">
              <w:rPr>
                <w:rFonts w:ascii="Times New Roman" w:hAnsi="Times New Roman" w:cs="Times New Roman"/>
              </w:rPr>
              <w:t>.014</w:t>
            </w:r>
          </w:p>
        </w:tc>
      </w:tr>
      <w:tr w:rsidR="00953A57" w:rsidTr="00654434">
        <w:trPr>
          <w:trHeight w:val="323"/>
          <w:jc w:val="center"/>
        </w:trPr>
        <w:tc>
          <w:tcPr>
            <w:tcW w:w="2880" w:type="dxa"/>
            <w:vMerge/>
          </w:tcPr>
          <w:p w:rsidR="00953A57" w:rsidRPr="00DC4BD0" w:rsidRDefault="00953A57" w:rsidP="00654434">
            <w:pPr>
              <w:spacing w:after="0"/>
              <w:ind w:right="60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</w:tcPr>
          <w:p w:rsidR="00953A57" w:rsidRPr="00DC4BD0" w:rsidRDefault="00953A57" w:rsidP="00654434">
            <w:pPr>
              <w:spacing w:after="0"/>
              <w:ind w:left="60" w:right="60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440" w:type="dxa"/>
          </w:tcPr>
          <w:p w:rsidR="00953A57" w:rsidRPr="00DC4BD0" w:rsidRDefault="00953A57" w:rsidP="00654434">
            <w:pPr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(81.1)</w:t>
            </w:r>
          </w:p>
        </w:tc>
        <w:tc>
          <w:tcPr>
            <w:tcW w:w="1750" w:type="dxa"/>
          </w:tcPr>
          <w:p w:rsidR="00953A57" w:rsidRPr="00DC4BD0" w:rsidRDefault="00953A57" w:rsidP="00A97697">
            <w:pPr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="00A97697">
              <w:rPr>
                <w:rFonts w:ascii="Times New Roman" w:hAnsi="Times New Roman" w:cs="Times New Roman"/>
              </w:rPr>
              <w:t>4(88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vAlign w:val="center"/>
          </w:tcPr>
          <w:p w:rsidR="00953A57" w:rsidRPr="00DC4BD0" w:rsidRDefault="00953A57" w:rsidP="00654434">
            <w:pPr>
              <w:spacing w:after="0"/>
              <w:ind w:right="60"/>
              <w:rPr>
                <w:rFonts w:ascii="Times New Roman" w:hAnsi="Times New Roman" w:cs="Times New Roman"/>
              </w:rPr>
            </w:pPr>
            <w:r w:rsidRPr="00DC4B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8" w:type="dxa"/>
          </w:tcPr>
          <w:p w:rsidR="00953A57" w:rsidRPr="00DC4BD0" w:rsidRDefault="00953A57" w:rsidP="00654434">
            <w:pPr>
              <w:spacing w:after="0"/>
              <w:ind w:right="60"/>
              <w:rPr>
                <w:rFonts w:ascii="Times New Roman" w:hAnsi="Times New Roman" w:cs="Times New Roman"/>
              </w:rPr>
            </w:pPr>
          </w:p>
        </w:tc>
      </w:tr>
    </w:tbl>
    <w:p w:rsidR="00953A57" w:rsidRPr="00340CE0" w:rsidRDefault="00953A57" w:rsidP="00953A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53A57" w:rsidRPr="00340CE0" w:rsidRDefault="00953A57" w:rsidP="00953A5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34F11" w:rsidRDefault="00034F11"/>
    <w:sectPr w:rsidR="00034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8A2"/>
    <w:rsid w:val="00034F11"/>
    <w:rsid w:val="000E58A2"/>
    <w:rsid w:val="00102DFE"/>
    <w:rsid w:val="00186841"/>
    <w:rsid w:val="003076E0"/>
    <w:rsid w:val="003B409A"/>
    <w:rsid w:val="00667731"/>
    <w:rsid w:val="00953A57"/>
    <w:rsid w:val="00A97697"/>
    <w:rsid w:val="00C64E0D"/>
    <w:rsid w:val="00E31627"/>
    <w:rsid w:val="00F87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0282826-869E-4007-A97D-22BD79B33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A5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3</cp:revision>
  <dcterms:created xsi:type="dcterms:W3CDTF">2023-06-14T20:10:00Z</dcterms:created>
  <dcterms:modified xsi:type="dcterms:W3CDTF">2023-09-18T22:45:00Z</dcterms:modified>
</cp:coreProperties>
</file>